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29051" w14:textId="362CD379" w:rsidR="008123EF" w:rsidRDefault="008123EF" w:rsidP="008123EF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A52BEA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aterial - Appendix A </w:t>
      </w:r>
    </w:p>
    <w:p w14:paraId="03B722A2" w14:textId="77777777" w:rsidR="008123EF" w:rsidRDefault="008123EF" w:rsidP="008123EF">
      <w:pPr>
        <w:spacing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Teacher Knowledge Assessment: Structure of Language</w:t>
      </w:r>
    </w:p>
    <w:p w14:paraId="23B864F7" w14:textId="77777777" w:rsidR="008123EF" w:rsidRDefault="008123EF" w:rsidP="008123EF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Adapted from Bos et al., 2001)</w:t>
      </w:r>
    </w:p>
    <w:p w14:paraId="74060F79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278C9A8E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) Which word contains a short vowel sound?</w:t>
      </w:r>
    </w:p>
    <w:p w14:paraId="58120E54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treat </w:t>
      </w:r>
    </w:p>
    <w:p w14:paraId="47BC9710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b) start</w:t>
      </w:r>
    </w:p>
    <w:p w14:paraId="28FC25E4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c) slip </w:t>
      </w:r>
    </w:p>
    <w:p w14:paraId="6C4676F0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d) cold </w:t>
      </w:r>
    </w:p>
    <w:p w14:paraId="664DD098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point</w:t>
      </w:r>
    </w:p>
    <w:p w14:paraId="5248375A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f) I don’t know.</w:t>
      </w:r>
    </w:p>
    <w:p w14:paraId="37805342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5106E377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2) A phoneme refers to:</w:t>
      </w:r>
    </w:p>
    <w:p w14:paraId="105139EE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a single letter </w:t>
      </w:r>
    </w:p>
    <w:p w14:paraId="17280FF1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b) a single speech sound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76F85808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a single unit of meaning </w:t>
      </w:r>
    </w:p>
    <w:p w14:paraId="30560FB0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d) a grapheme</w:t>
      </w:r>
    </w:p>
    <w:p w14:paraId="70A49240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748B8DBE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28C9B2D4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3) A pronounceable group of letters containing a vowel sound is a: </w:t>
      </w:r>
    </w:p>
    <w:p w14:paraId="5CDE2BC8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phoneme </w:t>
      </w:r>
    </w:p>
    <w:p w14:paraId="52427D68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grapheme </w:t>
      </w:r>
    </w:p>
    <w:p w14:paraId="5BD1F23F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c) syllable </w:t>
      </w:r>
    </w:p>
    <w:p w14:paraId="20473135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d) morpheme</w:t>
      </w:r>
    </w:p>
    <w:p w14:paraId="66377B52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7982D40C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2B0DD9B4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4) If </w:t>
      </w:r>
      <w:proofErr w:type="spellStart"/>
      <w:r>
        <w:rPr>
          <w:rFonts w:ascii="Times New Roman" w:eastAsia="Times New Roman" w:hAnsi="Times New Roman" w:cs="Times New Roman"/>
          <w:b/>
          <w:i/>
          <w:color w:val="333333"/>
          <w:sz w:val="24"/>
          <w:szCs w:val="24"/>
        </w:rPr>
        <w:t>tife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were a word, the letter </w:t>
      </w:r>
      <w:proofErr w:type="spell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would probably sound like the </w:t>
      </w:r>
      <w:proofErr w:type="spellStart"/>
      <w:r>
        <w:rPr>
          <w:rFonts w:ascii="Times New Roman" w:eastAsia="Times New Roman" w:hAnsi="Times New Roman" w:cs="Times New Roman"/>
          <w:b/>
          <w:i/>
          <w:color w:val="333333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in:</w:t>
      </w:r>
    </w:p>
    <w:p w14:paraId="4D65A648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if </w:t>
      </w:r>
    </w:p>
    <w:p w14:paraId="4FA8F478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beautiful </w:t>
      </w:r>
    </w:p>
    <w:p w14:paraId="1FB7710B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c) find </w:t>
      </w:r>
    </w:p>
    <w:p w14:paraId="5B78777B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d) ceiling </w:t>
      </w:r>
    </w:p>
    <w:p w14:paraId="378C8446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sing</w:t>
      </w:r>
    </w:p>
    <w:p w14:paraId="24BB3C0F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f) I don’t know.</w:t>
      </w:r>
    </w:p>
    <w:p w14:paraId="3DFBE1FE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03199F40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5) A combination of two or three consonants pronounced so that each letter keeps its own identity is called a:</w:t>
      </w:r>
    </w:p>
    <w:p w14:paraId="08FF02CA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silent consonant </w:t>
      </w:r>
    </w:p>
    <w:p w14:paraId="3A1ABD20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consonant digraph </w:t>
      </w:r>
    </w:p>
    <w:p w14:paraId="2ED658DF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diphthong </w:t>
      </w:r>
    </w:p>
    <w:p w14:paraId="701C2EE9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d) consonant blend</w:t>
      </w:r>
    </w:p>
    <w:p w14:paraId="0440A0ED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3E6A5660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10807626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6) Example of a voiced and unvoiced consonant pair would be:</w:t>
      </w:r>
    </w:p>
    <w:p w14:paraId="2B41380B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b-d </w:t>
      </w:r>
    </w:p>
    <w:p w14:paraId="000FC63B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b) p-b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78347CCD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t-f </w:t>
      </w:r>
    </w:p>
    <w:p w14:paraId="10A4CD99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 xml:space="preserve">(d) g-j </w:t>
      </w:r>
    </w:p>
    <w:p w14:paraId="1D7010C5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c-s</w:t>
      </w:r>
    </w:p>
    <w:p w14:paraId="6F401328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f) I don’t know.</w:t>
      </w:r>
    </w:p>
    <w:p w14:paraId="082BCB36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131F9CD4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7) Two combined letters that represent one single speech sound </w:t>
      </w:r>
      <w:proofErr w:type="spell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are a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:</w:t>
      </w:r>
    </w:p>
    <w:p w14:paraId="3ED02C0F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schwa </w:t>
      </w:r>
    </w:p>
    <w:p w14:paraId="53371A62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consonant blend </w:t>
      </w:r>
    </w:p>
    <w:p w14:paraId="03FC00C4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phonetic </w:t>
      </w:r>
    </w:p>
    <w:p w14:paraId="75B6068A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d) digraph</w:t>
      </w:r>
    </w:p>
    <w:p w14:paraId="6325C3D5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diphthong</w:t>
      </w:r>
    </w:p>
    <w:p w14:paraId="3AD6AB34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f) I don’t know.</w:t>
      </w:r>
    </w:p>
    <w:p w14:paraId="5872C826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467546FA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8) How many speech sounds are in the word "eight"?</w:t>
      </w:r>
    </w:p>
    <w:p w14:paraId="1C30B140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a) two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130CA238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three </w:t>
      </w:r>
    </w:p>
    <w:p w14:paraId="66B7FA22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four </w:t>
      </w:r>
    </w:p>
    <w:p w14:paraId="3B03E89B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d) five</w:t>
      </w:r>
    </w:p>
    <w:p w14:paraId="1FFF5E9F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22DDCB36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31C99B1A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9) How many speech sounds are in the word "box"?</w:t>
      </w:r>
    </w:p>
    <w:p w14:paraId="1E500F09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one </w:t>
      </w:r>
    </w:p>
    <w:p w14:paraId="005D96E7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two </w:t>
      </w:r>
    </w:p>
    <w:p w14:paraId="2172CC19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three </w:t>
      </w:r>
    </w:p>
    <w:p w14:paraId="4C0CAD0E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d) four</w:t>
      </w:r>
    </w:p>
    <w:p w14:paraId="1D57CF60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4CBB4ED2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48CBA9ED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0) How many speech sounds are in the word "grass"?</w:t>
      </w:r>
    </w:p>
    <w:p w14:paraId="4842C88E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two </w:t>
      </w:r>
    </w:p>
    <w:p w14:paraId="4514D929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three </w:t>
      </w:r>
    </w:p>
    <w:p w14:paraId="4BDBD11C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c) four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4AF2097F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d) five</w:t>
      </w:r>
    </w:p>
    <w:p w14:paraId="42631D4F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6F68472C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0E7F5D45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1) What type of task would this be? Say the word "cat." Now say cat without the/c/sound.</w:t>
      </w:r>
    </w:p>
    <w:p w14:paraId="4729E453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blending </w:t>
      </w:r>
    </w:p>
    <w:p w14:paraId="2D293033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rhyming </w:t>
      </w:r>
    </w:p>
    <w:p w14:paraId="202AEB85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segmentation </w:t>
      </w:r>
    </w:p>
    <w:p w14:paraId="299A22BD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d) deletion</w:t>
      </w:r>
    </w:p>
    <w:p w14:paraId="193362D6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63636BBB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7828C36A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2) What type of task would this be? "I am going to say some sounds that will make one word when you put them together. What does/</w:t>
      </w:r>
      <w:proofErr w:type="spell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h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//</w:t>
      </w:r>
      <w:proofErr w:type="spell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oe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/say?"</w:t>
      </w:r>
    </w:p>
    <w:p w14:paraId="4EDDBB95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a) blending </w:t>
      </w:r>
    </w:p>
    <w:p w14:paraId="2B72298F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rhyming </w:t>
      </w:r>
    </w:p>
    <w:p w14:paraId="55B1120A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segmentation </w:t>
      </w:r>
    </w:p>
    <w:p w14:paraId="050DE13A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d) manipulation</w:t>
      </w:r>
    </w:p>
    <w:p w14:paraId="00862E83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>(e) I don’t know.</w:t>
      </w:r>
    </w:p>
    <w:p w14:paraId="36B31329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0EF2CEE3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3) Mark the statement that is false:</w:t>
      </w:r>
    </w:p>
    <w:p w14:paraId="13F781E1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Phonological awareness is a precursor to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phonics;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193E5D0C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Phonological awareness is an oral language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activity;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088453B4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c) Phonological awareness is a method of reading instruction that begins with individual letters and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sounds;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 </w:t>
      </w:r>
    </w:p>
    <w:p w14:paraId="578BD8A9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d) Many children acquire phonological awareness from language activities and reading.</w:t>
      </w:r>
    </w:p>
    <w:p w14:paraId="2B03B50C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4845452E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247BDBEA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4) What is the second sound in the word "queen"?</w:t>
      </w:r>
    </w:p>
    <w:p w14:paraId="3EB0708E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u </w:t>
      </w:r>
    </w:p>
    <w:p w14:paraId="11DADB8B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long e </w:t>
      </w:r>
    </w:p>
    <w:p w14:paraId="142522D0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k </w:t>
      </w:r>
    </w:p>
    <w:p w14:paraId="6FB54BB1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d) w</w:t>
      </w:r>
    </w:p>
    <w:p w14:paraId="1925C61B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592DB693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49C20B28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5) A reading method that focuses on teaching the application of speech sounds to letters is called:</w:t>
      </w:r>
    </w:p>
    <w:p w14:paraId="3432CAA2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a) phonics </w:t>
      </w:r>
    </w:p>
    <w:p w14:paraId="1B947F2C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phonemics </w:t>
      </w:r>
    </w:p>
    <w:p w14:paraId="2ADF780D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orthography </w:t>
      </w:r>
    </w:p>
    <w:p w14:paraId="5A0D65FC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d) phonetics </w:t>
      </w:r>
    </w:p>
    <w:p w14:paraId="4F0E5787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either a or d</w:t>
      </w:r>
    </w:p>
    <w:p w14:paraId="7440ADDB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f) I don’t know.</w:t>
      </w:r>
    </w:p>
    <w:p w14:paraId="705AA643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60A95458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6) A soft c is in the word:</w:t>
      </w:r>
    </w:p>
    <w:p w14:paraId="5B15A57C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Chicago </w:t>
      </w:r>
    </w:p>
    <w:p w14:paraId="687A6700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cat </w:t>
      </w:r>
    </w:p>
    <w:p w14:paraId="3ACE6CDA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chair </w:t>
      </w:r>
    </w:p>
    <w:p w14:paraId="1C32B8B8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d) city </w:t>
      </w:r>
    </w:p>
    <w:p w14:paraId="60E5364B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none of the above</w:t>
      </w:r>
    </w:p>
    <w:p w14:paraId="5460D813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f) I don’t know.</w:t>
      </w:r>
    </w:p>
    <w:p w14:paraId="224E4245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2F512417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7) Identify the pair of words that begins with the same sound,</w:t>
      </w:r>
    </w:p>
    <w:p w14:paraId="56E243B8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joke - goat </w:t>
      </w:r>
    </w:p>
    <w:p w14:paraId="414CE0FB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b) chef – shoe </w:t>
      </w:r>
    </w:p>
    <w:p w14:paraId="3D5FCFAE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quiet - giant </w:t>
      </w:r>
    </w:p>
    <w:p w14:paraId="1FAF1F87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d) chip = chemist</w:t>
      </w:r>
    </w:p>
    <w:p w14:paraId="1C59454D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27C46AD9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3543D270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8) If you say the word, and then reverse the order of the sounds, "ice" would be:</w:t>
      </w:r>
    </w:p>
    <w:p w14:paraId="05ECD0BB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easy </w:t>
      </w:r>
    </w:p>
    <w:p w14:paraId="691058B1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sea </w:t>
      </w:r>
    </w:p>
    <w:p w14:paraId="3327786F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size </w:t>
      </w:r>
    </w:p>
    <w:p w14:paraId="0C441704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(d) sigh</w:t>
      </w:r>
    </w:p>
    <w:p w14:paraId="2B339C04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lastRenderedPageBreak/>
        <w:t>(e) I don’t know.</w:t>
      </w:r>
    </w:p>
    <w:p w14:paraId="75F51BB1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57345820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19) If you say the word, and then reverse the order of the sounds, "enough" would be:</w:t>
      </w:r>
    </w:p>
    <w:p w14:paraId="0E25A303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a) fun</w:t>
      </w:r>
    </w:p>
    <w:p w14:paraId="54EB6655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phone </w:t>
      </w:r>
    </w:p>
    <w:p w14:paraId="65C1A637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c) funny </w:t>
      </w:r>
    </w:p>
    <w:p w14:paraId="511275EE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d) one</w:t>
      </w:r>
    </w:p>
    <w:p w14:paraId="4C42FF28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e) I don’t know.</w:t>
      </w:r>
    </w:p>
    <w:p w14:paraId="41437740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</w:p>
    <w:p w14:paraId="5442A44C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20) All of the following nonsense words have silent letters, except:</w:t>
      </w:r>
    </w:p>
    <w:p w14:paraId="1BA5CD7B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a)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bamb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42C8A14E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b)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wrin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25E0FAF7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c)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hipe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4308901A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(d)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knam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</w:t>
      </w:r>
    </w:p>
    <w:p w14:paraId="3A8CFC07" w14:textId="77777777" w:rsidR="008123EF" w:rsidRDefault="008123EF" w:rsidP="008123EF">
      <w:pPr>
        <w:spacing w:line="240" w:lineRule="auto"/>
        <w:ind w:firstLine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 xml:space="preserve">(e)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  <w:t>phop</w:t>
      </w:r>
      <w:proofErr w:type="spellEnd"/>
    </w:p>
    <w:p w14:paraId="4DAD766D" w14:textId="77777777" w:rsidR="008123EF" w:rsidRDefault="008123EF" w:rsidP="008123EF">
      <w:pPr>
        <w:spacing w:line="240" w:lineRule="auto"/>
        <w:ind w:left="720"/>
        <w:rPr>
          <w:rFonts w:ascii="Times New Roman" w:eastAsia="Times New Roman" w:hAnsi="Times New Roman" w:cs="Times New Roman"/>
          <w:color w:val="333333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(f) I don’t know.</w:t>
      </w:r>
    </w:p>
    <w:p w14:paraId="12A5244B" w14:textId="77777777" w:rsidR="008123EF" w:rsidRDefault="008123EF" w:rsidP="008123EF">
      <w:pPr>
        <w:spacing w:line="240" w:lineRule="auto"/>
        <w:rPr>
          <w:rFonts w:ascii="Calibri" w:eastAsia="Calibri" w:hAnsi="Calibri" w:cs="Calibri"/>
          <w:b/>
          <w:color w:val="333333"/>
          <w:sz w:val="24"/>
          <w:szCs w:val="24"/>
          <w:u w:val="single"/>
        </w:rPr>
      </w:pPr>
      <w:r>
        <w:rPr>
          <w:rFonts w:ascii="Calibri" w:eastAsia="Calibri" w:hAnsi="Calibri" w:cs="Calibri"/>
          <w:b/>
          <w:color w:val="333333"/>
          <w:sz w:val="24"/>
          <w:szCs w:val="24"/>
          <w:u w:val="single"/>
        </w:rPr>
        <w:t xml:space="preserve"> </w:t>
      </w:r>
    </w:p>
    <w:p w14:paraId="646E0BEA" w14:textId="77777777" w:rsidR="008123EF" w:rsidRDefault="008123EF" w:rsidP="008123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CBF276" w14:textId="77777777" w:rsidR="008123EF" w:rsidRDefault="008123EF" w:rsidP="008123E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218CA1" w14:textId="77777777" w:rsidR="008123EF" w:rsidRDefault="008123EF" w:rsidP="008123E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09F82F" w14:textId="77777777" w:rsidR="00A156CE" w:rsidRDefault="00A156CE"/>
    <w:sectPr w:rsidR="00A156CE" w:rsidSect="008123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1A8A1" w14:textId="77777777" w:rsidR="0072276A" w:rsidRDefault="0072276A" w:rsidP="008123EF">
      <w:pPr>
        <w:spacing w:line="240" w:lineRule="auto"/>
      </w:pPr>
      <w:r>
        <w:separator/>
      </w:r>
    </w:p>
  </w:endnote>
  <w:endnote w:type="continuationSeparator" w:id="0">
    <w:p w14:paraId="0555DABF" w14:textId="77777777" w:rsidR="0072276A" w:rsidRDefault="0072276A" w:rsidP="008123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0A25F" w14:textId="77777777" w:rsidR="008123EF" w:rsidRDefault="008123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96C8DD" w14:textId="77777777" w:rsidR="008123EF" w:rsidRDefault="008123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5F0637" w14:textId="77777777" w:rsidR="008123EF" w:rsidRDefault="008123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D4B142" w14:textId="77777777" w:rsidR="0072276A" w:rsidRDefault="0072276A" w:rsidP="008123EF">
      <w:pPr>
        <w:spacing w:line="240" w:lineRule="auto"/>
      </w:pPr>
      <w:r>
        <w:separator/>
      </w:r>
    </w:p>
  </w:footnote>
  <w:footnote w:type="continuationSeparator" w:id="0">
    <w:p w14:paraId="28543AAE" w14:textId="77777777" w:rsidR="0072276A" w:rsidRDefault="0072276A" w:rsidP="008123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F3676B" w14:textId="77777777" w:rsidR="008123EF" w:rsidRDefault="008123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59996" w14:textId="5C9C0A36" w:rsidR="008123EF" w:rsidRPr="008123EF" w:rsidRDefault="008123EF" w:rsidP="008123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TEACHER READING KNOWLEDGE PSYCHOMETRICS</w:t>
    </w:r>
    <w:r>
      <w:rPr>
        <w:rFonts w:ascii="Times New Roman" w:eastAsia="Times New Roman" w:hAnsi="Times New Roman" w:cs="Times New Roman"/>
        <w:sz w:val="24"/>
        <w:szCs w:val="24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6C890" w14:textId="77777777" w:rsidR="008123EF" w:rsidRDefault="008123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3EF"/>
    <w:rsid w:val="00287F8A"/>
    <w:rsid w:val="0031076F"/>
    <w:rsid w:val="00317221"/>
    <w:rsid w:val="00650B07"/>
    <w:rsid w:val="00673B62"/>
    <w:rsid w:val="0072276A"/>
    <w:rsid w:val="008123EF"/>
    <w:rsid w:val="00A156CE"/>
    <w:rsid w:val="00A52BEA"/>
    <w:rsid w:val="00CA4904"/>
    <w:rsid w:val="00DD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4DBE8"/>
  <w15:chartTrackingRefBased/>
  <w15:docId w15:val="{A7D2C97E-9B6E-A54D-A3F8-70908C5F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EF"/>
    <w:pPr>
      <w:spacing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3E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3E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3E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3E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3E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3E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3E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3E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3E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3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3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3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3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3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3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3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3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3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3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2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3E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2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3E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23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3EF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23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3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3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3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123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3EF"/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23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3EF"/>
    <w:rPr>
      <w:rFonts w:ascii="Arial" w:eastAsia="Arial" w:hAnsi="Arial" w:cs="Arial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trom, Esther</dc:creator>
  <cp:keywords/>
  <dc:description/>
  <cp:lastModifiedBy>Lindstrom, Esther</cp:lastModifiedBy>
  <cp:revision>2</cp:revision>
  <dcterms:created xsi:type="dcterms:W3CDTF">2024-11-05T03:57:00Z</dcterms:created>
  <dcterms:modified xsi:type="dcterms:W3CDTF">2025-04-29T20:13:00Z</dcterms:modified>
</cp:coreProperties>
</file>